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C7E" w:rsidRDefault="009E1C7E" w:rsidP="009E1C7E">
      <w:pPr>
        <w:spacing w:line="480" w:lineRule="auto"/>
        <w:rPr>
          <w:b/>
        </w:rPr>
      </w:pPr>
      <w:r>
        <w:rPr>
          <w:b/>
        </w:rPr>
        <w:t>Supporting Information</w:t>
      </w:r>
    </w:p>
    <w:p w:rsidR="009E1C7E" w:rsidRDefault="009E1C7E" w:rsidP="009E1C7E">
      <w:pPr>
        <w:spacing w:line="480" w:lineRule="auto"/>
      </w:pPr>
      <w:r w:rsidRPr="00870771">
        <w:rPr>
          <w:b/>
        </w:rPr>
        <w:t xml:space="preserve">Supplementary Figure </w:t>
      </w:r>
      <w:r>
        <w:rPr>
          <w:b/>
        </w:rPr>
        <w:t>4</w:t>
      </w:r>
      <w:r w:rsidRPr="00870771">
        <w:rPr>
          <w:b/>
        </w:rPr>
        <w:t>:</w:t>
      </w:r>
      <w:r w:rsidRPr="00870771">
        <w:rPr>
          <w:b/>
          <w:bCs/>
          <w:i/>
          <w:iCs/>
        </w:rPr>
        <w:t xml:space="preserve"> Plasmodium</w:t>
      </w:r>
      <w:r w:rsidRPr="00C71971">
        <w:rPr>
          <w:b/>
          <w:bCs/>
          <w:i/>
          <w:iCs/>
        </w:rPr>
        <w:t xml:space="preserve"> </w:t>
      </w:r>
      <w:proofErr w:type="spellStart"/>
      <w:r w:rsidRPr="00C71971">
        <w:rPr>
          <w:b/>
          <w:bCs/>
          <w:i/>
          <w:iCs/>
        </w:rPr>
        <w:t>knowlesi</w:t>
      </w:r>
      <w:proofErr w:type="spellEnd"/>
      <w:r w:rsidRPr="00C71971">
        <w:rPr>
          <w:b/>
          <w:bCs/>
          <w:i/>
          <w:iCs/>
        </w:rPr>
        <w:t xml:space="preserve"> </w:t>
      </w:r>
      <w:r>
        <w:rPr>
          <w:b/>
          <w:bCs/>
        </w:rPr>
        <w:t>antigen</w:t>
      </w:r>
      <w:r w:rsidRPr="00C71971">
        <w:rPr>
          <w:b/>
          <w:bCs/>
        </w:rPr>
        <w:t xml:space="preserve"> reactivity to Malaysian hospital case serum samples and negative control serum samples. </w:t>
      </w:r>
      <w:r w:rsidRPr="00C71971">
        <w:rPr>
          <w:bCs/>
        </w:rPr>
        <w:t>Dot plot of</w:t>
      </w:r>
      <w:r>
        <w:rPr>
          <w:b/>
          <w:bCs/>
        </w:rPr>
        <w:t xml:space="preserve"> </w:t>
      </w:r>
      <w:r w:rsidRPr="00C71971">
        <w:t>Malaysian hospital case serum samples from da</w:t>
      </w:r>
      <w:r>
        <w:t xml:space="preserve">ys 0 (n=92), </w:t>
      </w:r>
      <w:proofErr w:type="gramStart"/>
      <w:r w:rsidRPr="00C71971">
        <w:t>7</w:t>
      </w:r>
      <w:proofErr w:type="gramEnd"/>
      <w:r>
        <w:t xml:space="preserve"> (n=72)</w:t>
      </w:r>
      <w:r w:rsidRPr="00C71971">
        <w:t xml:space="preserve"> and 28</w:t>
      </w:r>
      <w:r>
        <w:t xml:space="preserve"> (n=77)</w:t>
      </w:r>
      <w:r w:rsidRPr="00C71971">
        <w:t xml:space="preserve"> of PCR diagnosis and </w:t>
      </w:r>
      <w:proofErr w:type="spellStart"/>
      <w:r w:rsidRPr="00DD6756">
        <w:rPr>
          <w:i/>
        </w:rPr>
        <w:t>Pk</w:t>
      </w:r>
      <w:proofErr w:type="spellEnd"/>
      <w:r>
        <w:t>-</w:t>
      </w:r>
      <w:r w:rsidRPr="00C71971">
        <w:t>negative control serum samples (</w:t>
      </w:r>
      <w:r>
        <w:t xml:space="preserve">Ethiopian </w:t>
      </w:r>
      <w:proofErr w:type="spellStart"/>
      <w:r w:rsidRPr="00005670">
        <w:rPr>
          <w:i/>
        </w:rPr>
        <w:t>Pv</w:t>
      </w:r>
      <w:proofErr w:type="spellEnd"/>
      <w:r>
        <w:t>-positive n=26; PHE malaria naïve n=29). Antibody r</w:t>
      </w:r>
      <w:r w:rsidRPr="00C71971">
        <w:t xml:space="preserve">eactivity </w:t>
      </w:r>
      <w:r>
        <w:t>to the</w:t>
      </w:r>
      <w:r w:rsidRPr="00C71971">
        <w:t xml:space="preserve"> </w:t>
      </w:r>
      <w:r w:rsidRPr="00C71971">
        <w:rPr>
          <w:i/>
          <w:iCs/>
        </w:rPr>
        <w:t xml:space="preserve">P. </w:t>
      </w:r>
      <w:proofErr w:type="spellStart"/>
      <w:r w:rsidRPr="00C71971">
        <w:rPr>
          <w:i/>
          <w:iCs/>
        </w:rPr>
        <w:t>knowlesi</w:t>
      </w:r>
      <w:proofErr w:type="spellEnd"/>
      <w:r>
        <w:rPr>
          <w:i/>
          <w:iCs/>
        </w:rPr>
        <w:t>-</w:t>
      </w:r>
      <w:r w:rsidRPr="00CA5870">
        <w:rPr>
          <w:bCs/>
        </w:rPr>
        <w:t>specific</w:t>
      </w:r>
      <w:r>
        <w:rPr>
          <w:b/>
          <w:bCs/>
        </w:rPr>
        <w:t xml:space="preserve"> </w:t>
      </w:r>
      <w:r w:rsidRPr="00CA5870">
        <w:rPr>
          <w:bCs/>
        </w:rPr>
        <w:t>antigens</w:t>
      </w:r>
      <w:r>
        <w:rPr>
          <w:b/>
          <w:bCs/>
        </w:rPr>
        <w:t xml:space="preserve"> </w:t>
      </w:r>
      <w:r w:rsidRPr="00CA5870">
        <w:rPr>
          <w:bCs/>
        </w:rPr>
        <w:t>(a)</w:t>
      </w:r>
      <w:r>
        <w:rPr>
          <w:b/>
          <w:bCs/>
        </w:rPr>
        <w:t xml:space="preserve"> </w:t>
      </w:r>
      <w:r w:rsidRPr="00C71971">
        <w:t>SERA</w:t>
      </w:r>
      <w:r>
        <w:t>3 ag1,</w:t>
      </w:r>
      <w:r w:rsidRPr="00C71971">
        <w:t xml:space="preserve"> </w:t>
      </w:r>
      <w:r>
        <w:t xml:space="preserve">(b) </w:t>
      </w:r>
      <w:r w:rsidRPr="00C71971">
        <w:t>SERA</w:t>
      </w:r>
      <w:r>
        <w:t xml:space="preserve">3 </w:t>
      </w:r>
      <w:r w:rsidRPr="00C71971">
        <w:t>ag2</w:t>
      </w:r>
      <w:r>
        <w:t>,</w:t>
      </w:r>
      <w:r w:rsidRPr="00C71971">
        <w:t xml:space="preserve"> </w:t>
      </w:r>
      <w:r>
        <w:t xml:space="preserve">(c) </w:t>
      </w:r>
      <w:r w:rsidRPr="00C71971">
        <w:t>SSP2</w:t>
      </w:r>
      <w:r>
        <w:t xml:space="preserve"> and (d) </w:t>
      </w:r>
      <w:r w:rsidRPr="00AB08E3">
        <w:t>TSERA2</w:t>
      </w:r>
      <w:r>
        <w:t xml:space="preserve"> ag1</w:t>
      </w:r>
      <w:r w:rsidRPr="00C71971">
        <w:t xml:space="preserve"> </w:t>
      </w:r>
      <w:proofErr w:type="gramStart"/>
      <w:r>
        <w:t>are shown</w:t>
      </w:r>
      <w:proofErr w:type="gramEnd"/>
      <w:r w:rsidRPr="00C71971">
        <w:t xml:space="preserve">. </w:t>
      </w: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  <w:rPr>
          <w:rFonts w:ascii="Courier New" w:eastAsia="Times New Roman" w:hAnsi="Courier New" w:cs="Courier New"/>
          <w:sz w:val="14"/>
          <w:szCs w:val="14"/>
          <w:lang w:eastAsia="en-GB"/>
        </w:rPr>
      </w:pPr>
    </w:p>
    <w:p w:rsidR="009E1C7E" w:rsidRDefault="009E1C7E" w:rsidP="009E1C7E">
      <w:pPr>
        <w:spacing w:line="480" w:lineRule="auto"/>
      </w:pPr>
      <w:r>
        <w:t>Supplementary Figure 4a</w:t>
      </w:r>
      <w:r>
        <w:rPr>
          <w:rFonts w:ascii="Courier New" w:eastAsia="Times New Roman" w:hAnsi="Courier New" w:cs="Courier New"/>
          <w:noProof/>
          <w:sz w:val="14"/>
          <w:szCs w:val="14"/>
          <w:lang w:eastAsia="en-GB"/>
        </w:rPr>
        <w:drawing>
          <wp:anchor distT="0" distB="0" distL="114300" distR="114300" simplePos="0" relativeHeight="251660288" behindDoc="1" locked="0" layoutInCell="1" allowOverlap="1" wp14:anchorId="4BACA0B5" wp14:editId="389E23B6">
            <wp:simplePos x="0" y="0"/>
            <wp:positionH relativeFrom="column">
              <wp:posOffset>1423035</wp:posOffset>
            </wp:positionH>
            <wp:positionV relativeFrom="paragraph">
              <wp:posOffset>-3175</wp:posOffset>
            </wp:positionV>
            <wp:extent cx="3257550" cy="4467225"/>
            <wp:effectExtent l="0" t="0" r="0" b="0"/>
            <wp:wrapTight wrapText="bothSides">
              <wp:wrapPolygon edited="0">
                <wp:start x="1011" y="0"/>
                <wp:lineTo x="1011" y="921"/>
                <wp:lineTo x="4674" y="1658"/>
                <wp:lineTo x="8589" y="1658"/>
                <wp:lineTo x="1263" y="2948"/>
                <wp:lineTo x="1137" y="4237"/>
                <wp:lineTo x="1389" y="4882"/>
                <wp:lineTo x="253" y="5619"/>
                <wp:lineTo x="0" y="8474"/>
                <wp:lineTo x="379" y="9027"/>
                <wp:lineTo x="1137" y="9027"/>
                <wp:lineTo x="1263" y="11238"/>
                <wp:lineTo x="4421" y="11974"/>
                <wp:lineTo x="4421" y="12159"/>
                <wp:lineTo x="12758" y="13448"/>
                <wp:lineTo x="13642" y="13448"/>
                <wp:lineTo x="13389" y="17870"/>
                <wp:lineTo x="2779" y="18422"/>
                <wp:lineTo x="2905" y="19528"/>
                <wp:lineTo x="2400" y="19620"/>
                <wp:lineTo x="2400" y="20909"/>
                <wp:lineTo x="4295" y="21186"/>
                <wp:lineTo x="10863" y="21186"/>
                <wp:lineTo x="17432" y="21001"/>
                <wp:lineTo x="17179" y="20817"/>
                <wp:lineTo x="18821" y="19988"/>
                <wp:lineTo x="18316" y="19620"/>
                <wp:lineTo x="10737" y="19343"/>
                <wp:lineTo x="19453" y="18975"/>
                <wp:lineTo x="19579" y="18422"/>
                <wp:lineTo x="14526" y="17870"/>
                <wp:lineTo x="17558" y="16488"/>
                <wp:lineTo x="17558" y="11974"/>
                <wp:lineTo x="19200" y="11145"/>
                <wp:lineTo x="19200" y="10869"/>
                <wp:lineTo x="17558" y="10409"/>
                <wp:lineTo x="11368" y="9027"/>
                <wp:lineTo x="12000" y="8935"/>
                <wp:lineTo x="10863" y="8198"/>
                <wp:lineTo x="3284" y="7553"/>
                <wp:lineTo x="3284" y="3132"/>
                <wp:lineTo x="7579" y="3132"/>
                <wp:lineTo x="13516" y="2303"/>
                <wp:lineTo x="13389" y="1658"/>
                <wp:lineTo x="20084" y="1474"/>
                <wp:lineTo x="21095" y="368"/>
                <wp:lineTo x="19958" y="0"/>
                <wp:lineTo x="1011" y="0"/>
              </wp:wrapPolygon>
            </wp:wrapTight>
            <wp:docPr id="5" name="Picture 5" descr="I:\Drakeley Group\Tetteh\PhD students\Lou Herman\Manuscripts\MS submitted\Pk antigen discovery\Figures\Supplementary\Pk PCR diagnosed n=97 and Fitsum26 PHE29 - MinusBlanks and outliers SERAa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Drakeley Group\Tetteh\PhD students\Lou Herman\Manuscripts\MS submitted\Pk antigen discovery\Figures\Supplementary\Pk PCR diagnosed n=97 and Fitsum26 PHE29 - MinusBlanks and outliers SERAag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95" t="26833"/>
                    <a:stretch/>
                  </pic:blipFill>
                  <pic:spPr bwMode="auto">
                    <a:xfrm>
                      <a:off x="0" y="0"/>
                      <a:ext cx="3257550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F4C06">
        <w:t xml:space="preserve"> </w:t>
      </w:r>
    </w:p>
    <w:p w:rsidR="009E1C7E" w:rsidRDefault="009E1C7E" w:rsidP="009E1C7E">
      <w:r>
        <w:br w:type="page"/>
      </w:r>
    </w:p>
    <w:p w:rsidR="009E1C7E" w:rsidRDefault="009E1C7E" w:rsidP="009E1C7E">
      <w:pPr>
        <w:spacing w:line="480" w:lineRule="auto"/>
      </w:pPr>
      <w:r>
        <w:rPr>
          <w:rFonts w:ascii="Courier New" w:eastAsia="Times New Roman" w:hAnsi="Courier New" w:cs="Courier New"/>
          <w:noProof/>
          <w:sz w:val="14"/>
          <w:szCs w:val="14"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25CCBC6F" wp14:editId="3A65B475">
            <wp:simplePos x="0" y="0"/>
            <wp:positionH relativeFrom="column">
              <wp:posOffset>1613838</wp:posOffset>
            </wp:positionH>
            <wp:positionV relativeFrom="paragraph">
              <wp:posOffset>31115</wp:posOffset>
            </wp:positionV>
            <wp:extent cx="3248025" cy="4448175"/>
            <wp:effectExtent l="0" t="0" r="0" b="0"/>
            <wp:wrapTight wrapText="bothSides">
              <wp:wrapPolygon edited="0">
                <wp:start x="1013" y="0"/>
                <wp:lineTo x="1013" y="925"/>
                <wp:lineTo x="4561" y="1573"/>
                <wp:lineTo x="8615" y="1573"/>
                <wp:lineTo x="1140" y="2868"/>
                <wp:lineTo x="1013" y="3978"/>
                <wp:lineTo x="1647" y="4533"/>
                <wp:lineTo x="127" y="5550"/>
                <wp:lineTo x="0" y="8418"/>
                <wp:lineTo x="380" y="8973"/>
                <wp:lineTo x="1140" y="8973"/>
                <wp:lineTo x="1267" y="11193"/>
                <wp:lineTo x="4307" y="11933"/>
                <wp:lineTo x="4307" y="12118"/>
                <wp:lineTo x="12669" y="13413"/>
                <wp:lineTo x="13555" y="13413"/>
                <wp:lineTo x="13429" y="17854"/>
                <wp:lineTo x="2660" y="18409"/>
                <wp:lineTo x="2660" y="19056"/>
                <wp:lineTo x="3040" y="19519"/>
                <wp:lineTo x="2280" y="19611"/>
                <wp:lineTo x="2280" y="20906"/>
                <wp:lineTo x="4181" y="21184"/>
                <wp:lineTo x="10895" y="21184"/>
                <wp:lineTo x="17483" y="20999"/>
                <wp:lineTo x="17229" y="20814"/>
                <wp:lineTo x="18876" y="19981"/>
                <wp:lineTo x="18370" y="19611"/>
                <wp:lineTo x="10768" y="19334"/>
                <wp:lineTo x="19510" y="18964"/>
                <wp:lineTo x="19636" y="18409"/>
                <wp:lineTo x="14569" y="17854"/>
                <wp:lineTo x="17609" y="16466"/>
                <wp:lineTo x="17609" y="11933"/>
                <wp:lineTo x="19256" y="11193"/>
                <wp:lineTo x="19256" y="10916"/>
                <wp:lineTo x="17989" y="10361"/>
                <wp:lineTo x="12162" y="8973"/>
                <wp:lineTo x="12415" y="7770"/>
                <wp:lineTo x="11655" y="7493"/>
                <wp:lineTo x="10388" y="7493"/>
                <wp:lineTo x="11655" y="6845"/>
                <wp:lineTo x="11528" y="5920"/>
                <wp:lineTo x="3167" y="4533"/>
                <wp:lineTo x="3167" y="3053"/>
                <wp:lineTo x="7601" y="3053"/>
                <wp:lineTo x="13555" y="2220"/>
                <wp:lineTo x="13429" y="1573"/>
                <wp:lineTo x="20143" y="1388"/>
                <wp:lineTo x="21157" y="278"/>
                <wp:lineTo x="20016" y="0"/>
                <wp:lineTo x="1013" y="0"/>
              </wp:wrapPolygon>
            </wp:wrapTight>
            <wp:docPr id="6" name="Picture 6" descr="I:\Drakeley Group\Tetteh\PhD students\Lou Herman\Manuscripts\MS submitted\Pk antigen discovery\Figures\Supplementary\Pk PCR diagnosed n=97 and Fitsum26 PHE29 - MinusBlanks and outliers SERAa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Drakeley Group\Tetteh\PhD students\Lou Herman\Manuscripts\MS submitted\Pk antigen discovery\Figures\Supplementary\Pk PCR diagnosed n=97 and Fitsum26 PHE29 - MinusBlanks and outliers SERAag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61" t="27145"/>
                    <a:stretch/>
                  </pic:blipFill>
                  <pic:spPr bwMode="auto">
                    <a:xfrm>
                      <a:off x="0" y="0"/>
                      <a:ext cx="32480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upplementary Figure 4b</w:t>
      </w: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rPr>
          <w:rFonts w:ascii="Courier New" w:eastAsia="Times New Roman" w:hAnsi="Courier New" w:cs="Courier New"/>
          <w:noProof/>
          <w:sz w:val="14"/>
          <w:szCs w:val="14"/>
          <w:lang w:eastAsia="en-GB"/>
        </w:rPr>
      </w:pPr>
      <w:r>
        <w:rPr>
          <w:rFonts w:ascii="Courier New" w:eastAsia="Times New Roman" w:hAnsi="Courier New" w:cs="Courier New"/>
          <w:noProof/>
          <w:sz w:val="14"/>
          <w:szCs w:val="14"/>
          <w:lang w:eastAsia="en-GB"/>
        </w:rPr>
        <w:br w:type="page"/>
      </w:r>
    </w:p>
    <w:p w:rsidR="009E1C7E" w:rsidRDefault="009E1C7E" w:rsidP="009E1C7E">
      <w:pPr>
        <w:spacing w:line="480" w:lineRule="auto"/>
      </w:pPr>
      <w:r>
        <w:rPr>
          <w:rFonts w:ascii="Courier New" w:eastAsia="Times New Roman" w:hAnsi="Courier New" w:cs="Courier New"/>
          <w:noProof/>
          <w:sz w:val="14"/>
          <w:szCs w:val="14"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6AC8C6F1" wp14:editId="3384EE9B">
            <wp:simplePos x="0" y="0"/>
            <wp:positionH relativeFrom="column">
              <wp:posOffset>1676980</wp:posOffset>
            </wp:positionH>
            <wp:positionV relativeFrom="paragraph">
              <wp:posOffset>43842</wp:posOffset>
            </wp:positionV>
            <wp:extent cx="3228975" cy="4467225"/>
            <wp:effectExtent l="0" t="0" r="0" b="0"/>
            <wp:wrapTight wrapText="bothSides">
              <wp:wrapPolygon edited="0">
                <wp:start x="892" y="0"/>
                <wp:lineTo x="892" y="1013"/>
                <wp:lineTo x="4588" y="1658"/>
                <wp:lineTo x="9685" y="1658"/>
                <wp:lineTo x="1019" y="2948"/>
                <wp:lineTo x="892" y="4053"/>
                <wp:lineTo x="1529" y="4606"/>
                <wp:lineTo x="0" y="5619"/>
                <wp:lineTo x="0" y="8658"/>
                <wp:lineTo x="255" y="9027"/>
                <wp:lineTo x="1019" y="9027"/>
                <wp:lineTo x="1147" y="11238"/>
                <wp:lineTo x="4205" y="11974"/>
                <wp:lineTo x="4205" y="12159"/>
                <wp:lineTo x="12616" y="13448"/>
                <wp:lineTo x="13508" y="13448"/>
                <wp:lineTo x="13381" y="17870"/>
                <wp:lineTo x="2549" y="18422"/>
                <wp:lineTo x="2549" y="19067"/>
                <wp:lineTo x="2931" y="19528"/>
                <wp:lineTo x="2166" y="19620"/>
                <wp:lineTo x="2166" y="20909"/>
                <wp:lineTo x="4078" y="21186"/>
                <wp:lineTo x="10832" y="21186"/>
                <wp:lineTo x="17458" y="21001"/>
                <wp:lineTo x="17204" y="20817"/>
                <wp:lineTo x="18860" y="19988"/>
                <wp:lineTo x="18350" y="19620"/>
                <wp:lineTo x="10832" y="19343"/>
                <wp:lineTo x="19497" y="18975"/>
                <wp:lineTo x="19625" y="18422"/>
                <wp:lineTo x="14527" y="17870"/>
                <wp:lineTo x="17586" y="16488"/>
                <wp:lineTo x="17586" y="11974"/>
                <wp:lineTo x="19242" y="11145"/>
                <wp:lineTo x="19242" y="10869"/>
                <wp:lineTo x="17713" y="10224"/>
                <wp:lineTo x="11342" y="9027"/>
                <wp:lineTo x="8538" y="7553"/>
                <wp:lineTo x="11469" y="7277"/>
                <wp:lineTo x="11087" y="6264"/>
                <wp:lineTo x="3058" y="6079"/>
                <wp:lineTo x="3058" y="3132"/>
                <wp:lineTo x="7009" y="3132"/>
                <wp:lineTo x="12234" y="2303"/>
                <wp:lineTo x="12106" y="1658"/>
                <wp:lineTo x="20007" y="1474"/>
                <wp:lineTo x="21154" y="368"/>
                <wp:lineTo x="20007" y="0"/>
                <wp:lineTo x="892" y="0"/>
              </wp:wrapPolygon>
            </wp:wrapTight>
            <wp:docPr id="7" name="Picture 7" descr="I:\Drakeley Group\Tetteh\PhD students\Lou Herman\Manuscripts\MS submitted\Pk antigen discovery\Figures\Supplementary\Pk PCR diagnosed n=97 and Fitsum26 PHE29 - MinusBlanks and outliers SSP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Drakeley Group\Tetteh\PhD students\Lou Herman\Manuscripts\MS submitted\Pk antigen discovery\Figures\Supplementary\Pk PCR diagnosed n=97 and Fitsum26 PHE29 - MinusBlanks and outliers SSP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94" t="26833"/>
                    <a:stretch/>
                  </pic:blipFill>
                  <pic:spPr bwMode="auto">
                    <a:xfrm>
                      <a:off x="0" y="0"/>
                      <a:ext cx="322897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F4C06">
        <w:t xml:space="preserve"> </w:t>
      </w:r>
      <w:r>
        <w:t>Supplementary Figure 4c</w:t>
      </w: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  <w:r>
        <w:rPr>
          <w:rFonts w:ascii="Courier New" w:eastAsia="Times New Roman" w:hAnsi="Courier New" w:cs="Courier New"/>
          <w:noProof/>
          <w:sz w:val="14"/>
          <w:szCs w:val="14"/>
          <w:lang w:eastAsia="en-GB"/>
        </w:rPr>
        <w:t xml:space="preserve"> </w:t>
      </w:r>
      <w:r w:rsidRPr="00BF4C06">
        <w:t xml:space="preserve"> </w:t>
      </w:r>
    </w:p>
    <w:p w:rsidR="009E1C7E" w:rsidRDefault="009E1C7E" w:rsidP="009E1C7E">
      <w:r>
        <w:br w:type="page"/>
      </w:r>
    </w:p>
    <w:p w:rsidR="009E1C7E" w:rsidRDefault="009E1C7E" w:rsidP="009E1C7E">
      <w:pPr>
        <w:spacing w:line="480" w:lineRule="auto"/>
      </w:pPr>
      <w:r>
        <w:rPr>
          <w:rFonts w:ascii="Courier New" w:eastAsia="Times New Roman" w:hAnsi="Courier New" w:cs="Courier New"/>
          <w:noProof/>
          <w:sz w:val="14"/>
          <w:szCs w:val="14"/>
          <w:lang w:eastAsia="en-GB"/>
        </w:rPr>
        <w:lastRenderedPageBreak/>
        <w:drawing>
          <wp:anchor distT="0" distB="0" distL="114300" distR="114300" simplePos="0" relativeHeight="251662336" behindDoc="1" locked="0" layoutInCell="1" allowOverlap="1" wp14:anchorId="0DC28F3F" wp14:editId="7BFE1CAE">
            <wp:simplePos x="0" y="0"/>
            <wp:positionH relativeFrom="column">
              <wp:posOffset>1622039</wp:posOffset>
            </wp:positionH>
            <wp:positionV relativeFrom="paragraph">
              <wp:posOffset>21645</wp:posOffset>
            </wp:positionV>
            <wp:extent cx="3238500" cy="4448175"/>
            <wp:effectExtent l="0" t="0" r="0" b="0"/>
            <wp:wrapTight wrapText="bothSides">
              <wp:wrapPolygon edited="0">
                <wp:start x="889" y="0"/>
                <wp:lineTo x="889" y="833"/>
                <wp:lineTo x="4574" y="1573"/>
                <wp:lineTo x="8259" y="1573"/>
                <wp:lineTo x="1144" y="2868"/>
                <wp:lineTo x="1016" y="4163"/>
                <wp:lineTo x="1271" y="4810"/>
                <wp:lineTo x="127" y="5550"/>
                <wp:lineTo x="0" y="6660"/>
                <wp:lineTo x="0" y="8603"/>
                <wp:lineTo x="254" y="8973"/>
                <wp:lineTo x="1016" y="8973"/>
                <wp:lineTo x="1144" y="11193"/>
                <wp:lineTo x="4320" y="11933"/>
                <wp:lineTo x="4320" y="12118"/>
                <wp:lineTo x="12706" y="13413"/>
                <wp:lineTo x="13595" y="13413"/>
                <wp:lineTo x="13341" y="17854"/>
                <wp:lineTo x="2668" y="18409"/>
                <wp:lineTo x="2795" y="19519"/>
                <wp:lineTo x="2287" y="19611"/>
                <wp:lineTo x="2287" y="20906"/>
                <wp:lineTo x="4193" y="21184"/>
                <wp:lineTo x="10800" y="21184"/>
                <wp:lineTo x="17407" y="20999"/>
                <wp:lineTo x="17153" y="20814"/>
                <wp:lineTo x="18805" y="19981"/>
                <wp:lineTo x="18296" y="19611"/>
                <wp:lineTo x="10800" y="19334"/>
                <wp:lineTo x="19440" y="18964"/>
                <wp:lineTo x="19567" y="18409"/>
                <wp:lineTo x="14485" y="17854"/>
                <wp:lineTo x="17534" y="16466"/>
                <wp:lineTo x="17534" y="11933"/>
                <wp:lineTo x="19313" y="11008"/>
                <wp:lineTo x="18551" y="10546"/>
                <wp:lineTo x="11944" y="10453"/>
                <wp:lineTo x="12325" y="9898"/>
                <wp:lineTo x="11181" y="9713"/>
                <wp:lineTo x="3176" y="8973"/>
                <wp:lineTo x="3176" y="3053"/>
                <wp:lineTo x="7496" y="3053"/>
                <wp:lineTo x="13595" y="2220"/>
                <wp:lineTo x="13468" y="1573"/>
                <wp:lineTo x="20075" y="1388"/>
                <wp:lineTo x="21092" y="278"/>
                <wp:lineTo x="19948" y="0"/>
                <wp:lineTo x="889" y="0"/>
              </wp:wrapPolygon>
            </wp:wrapTight>
            <wp:docPr id="8" name="Picture 8" descr="I:\Drakeley Group\Tetteh\PhD students\Lou Herman\Manuscripts\MS submitted\Pk antigen discovery\Figures\Supplementary\Pk PCR diagnosed n=97 and Fitsum26 PHE29 - MinusBlanks and outliers TSERAa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Drakeley Group\Tetteh\PhD students\Lou Herman\Manuscripts\MS submitted\Pk antigen discovery\Figures\Supplementary\Pk PCR diagnosed n=97 and Fitsum26 PHE29 - MinusBlanks and outliers TSERAag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27" t="27145"/>
                    <a:stretch/>
                  </pic:blipFill>
                  <pic:spPr bwMode="auto">
                    <a:xfrm>
                      <a:off x="0" y="0"/>
                      <a:ext cx="323850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t>Supplementary Figure 4d</w:t>
      </w: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9E1C7E" w:rsidRDefault="009E1C7E" w:rsidP="009E1C7E">
      <w:pPr>
        <w:spacing w:line="480" w:lineRule="auto"/>
      </w:pPr>
    </w:p>
    <w:p w:rsidR="00494A29" w:rsidRPr="009E1C7E" w:rsidRDefault="009E1C7E">
      <w:pPr>
        <w:rPr>
          <w:rFonts w:ascii="Courier New" w:eastAsia="Times New Roman" w:hAnsi="Courier New" w:cs="Courier New"/>
          <w:noProof/>
          <w:sz w:val="14"/>
          <w:szCs w:val="14"/>
          <w:lang w:eastAsia="en-GB"/>
        </w:rPr>
      </w:pPr>
      <w:bookmarkStart w:id="0" w:name="_GoBack"/>
      <w:bookmarkEnd w:id="0"/>
    </w:p>
    <w:sectPr w:rsidR="00494A29" w:rsidRPr="009E1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C7E"/>
    <w:rsid w:val="00146E83"/>
    <w:rsid w:val="009E1C7E"/>
    <w:rsid w:val="00A8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876AF"/>
  <w15:chartTrackingRefBased/>
  <w15:docId w15:val="{C7B6A83A-B7C7-4C24-BBA9-D2967ECA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etteh</dc:creator>
  <cp:keywords/>
  <dc:description/>
  <cp:lastModifiedBy>Kevin Tetteh</cp:lastModifiedBy>
  <cp:revision>1</cp:revision>
  <dcterms:created xsi:type="dcterms:W3CDTF">2018-04-27T12:23:00Z</dcterms:created>
  <dcterms:modified xsi:type="dcterms:W3CDTF">2018-04-27T12:24:00Z</dcterms:modified>
</cp:coreProperties>
</file>